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</w:rPr>
        <w:t>Additional file 6: Thirty year precipitation (A) and evaporation (B) related environmental parameters of maize landrace origin. Landrace number and elevational zone are on the x-axis and environmental parameters are along the y-axis. Abbreviations: mm – millimeters, DM – daily mean, Max – maximum, M – mean, Min – minimum, MM – monthly mean, Normal_M – normal mean.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276725" cy="64966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649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23:36:00Z</dcterms:created>
  <dc:creator>BLUAGUE</dc:creator>
  <dc:description/>
  <dc:language>en-US</dc:language>
  <cp:lastModifiedBy>BLUAGUE</cp:lastModifiedBy>
  <dcterms:modified xsi:type="dcterms:W3CDTF">2017-08-03T23:36:00Z</dcterms:modified>
  <cp:revision>1</cp:revision>
  <dc:subject/>
  <dc:title/>
</cp:coreProperties>
</file>